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 Primers used for PCR amplification.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7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5033"/>
        <w:gridCol w:w="1165"/>
      </w:tblGrid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NA Amplified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imer Pair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Lab code 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asgrf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tm1Pds</w:t>
            </w:r>
          </w:p>
          <w:p>
            <w:pPr>
              <w:pStyle w:val="Normal"/>
              <w:rPr>
                <w:rFonts w:ascii="Geneva" w:hAnsi="Geneva" w:cs="Genev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peat deletion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'-CACTTCGCTACCGTTTCGC-3'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'-TGTCCTCCACCCCTCCACC-3'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 PDS16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 PDS17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GCCCTCCCTGTCTGTATGAG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TGTCAAACCCCCAAACTAGC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104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105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ATACGTGCACACAGGCAAAA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GGCCTGGCATAGTAGCAGAA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50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5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3 (Core DMD)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'-CACATCCATCCGTGGCTACCGCTATTGCTGT-3'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'-GCGAAGTGCGGCAGCAGCAGCGA-3'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 PDS12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 PDS1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GGGTGGGTCTTTCTTTGTCA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CAACCGATAAGCCAAGTAGGA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48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4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5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AACAATTCTGGCTCCCACAG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CCTCCCTCCAAAAGGACACT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108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10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6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TAGTGATCCCCTTGCCTTTG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CCATATCACACCCTGGCTCT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106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107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>5’-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</w:rPr>
              <w:t>TGTTGTGTTATGGTTTATATATGGAGGTTAGAG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ACACCTAAAACCCATACAACTATTTCCCTAATA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29-Y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3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TTAGTGATTGTGATGATTTTTTGTTTGAGTT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TTAAAATTCTATCAAACCCCCAAACTAACTAC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368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36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3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AGTGTATTGTGTTTTTATTGGTTATTTTAAAGGATAGAAT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AAACCATCACAAAAAACCACACAACTC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559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356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GGGATTTAAAATGTTTTTTTTTGGTTATTAGGGAT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ACATTCTCAACAAAAACAATAACCTACCTA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69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7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i/>
                <w:sz w:val="16"/>
              </w:rPr>
              <w:t>D5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GGAATTTTGGGGATTTTTTAGAGAGTTTATAAAGT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CAAAAACAACAATAATAACAAAAACAAAAACAATAT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71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7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5 (Rep</w:t>
            </w:r>
            <w:r>
              <w:rPr>
                <w:rFonts w:cs="Symbol" w:ascii="Symbol" w:hAnsi="Symbol"/>
                <w:i/>
                <w:sz w:val="16"/>
              </w:rPr>
              <w:t>D</w:t>
            </w:r>
            <w:r>
              <w:rPr>
                <w:rFonts w:cs="Times New Roman" w:ascii="Times New Roman" w:hAnsi="Times New Roman"/>
                <w:i/>
                <w:sz w:val="16"/>
              </w:rPr>
              <w:t>)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GGAATTTTGGGGATTTTTTAGAGAGTTTATAAAGT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CTATATTAAATCCTTTTATCCACTATCCTCCACCC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71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87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6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TAGTTGGAGATATTTTGATGAGGAAGATTAGATTTG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  <w:p>
            <w:pPr>
              <w:pStyle w:val="Normal"/>
              <w:tabs>
                <w:tab w:val="clear" w:pos="720"/>
                <w:tab w:val="left" w:pos="4640" w:leader="none"/>
              </w:tabs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AACCATCCTAATTAACAAAACAAAACCC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23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7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AAGGTATGTGAATTTATATGTGGTTGGGAA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TCCATTCCTCCCTCCAAAAAAACAC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563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56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8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TGGGAGGAAGGATTGTGTATATATGGAT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ACTTCCAAAACACTCTCTCTACTTTCTCTA</w:t>
            </w:r>
            <w:r>
              <w:rPr>
                <w:rFonts w:cs="Times New Roman" w:ascii="Times New Roman" w:hAnsi="Times New Roman"/>
                <w:sz w:val="16"/>
              </w:rPr>
              <w:t>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75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76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3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ATGCACACAAGCCATCTACTCA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TGCTCACAATGTGTCCTCTAAGAAC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72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7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tin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'-CAGTTCGCCATGGATGACGATATCG-3'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'-CCGCGAAGCCGGCTTTGCACATG-3'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38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3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ransgenic DMD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-</w:t>
            </w:r>
            <w:r>
              <w:rPr>
                <w:rFonts w:eastAsia="Times New Roman" w:cs="Times New Roman" w:ascii="Times New Roman" w:hAnsi="Times New Roman"/>
                <w:sz w:val="16"/>
              </w:rPr>
              <w:t>CACATCCATCCGTGGCTACCGCTATTGCTGT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’-CCTGCAGGTCGACATAACTTC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YJC6F2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YJC6R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harlie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’—</w:t>
            </w:r>
            <w:r>
              <w:rPr>
                <w:rFonts w:eastAsia="Times New Roman" w:cs="Times New Roman" w:ascii="Times New Roman" w:hAnsi="Times New Roman"/>
                <w:sz w:val="16"/>
              </w:rPr>
              <w:t>TTGAGAATCGGATGGGAGAC-</w:t>
            </w:r>
            <w:r>
              <w:rPr>
                <w:rFonts w:cs="Times New Roman" w:ascii="Times New Roman" w:hAnsi="Times New Roman"/>
                <w:sz w:val="16"/>
              </w:rPr>
              <w:t>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AAGAACTGTCTTATTCAGGC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60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6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oxa9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ACCGACTCTGCCAGCTTTAC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TCTCCCTTCTCAAACCCTCA-3’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46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647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BRA Primers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AGAGAGTATGTAAAGTTAGAGTTGTGTTGTTG-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’-CAAAAACAACAATAATAACAAAAACAAAAACAATAT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25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S2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Lindroth et al. 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lang w:eastAsia="ko-K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Times New Roman"/>
      <w:b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Helvetica" w:hAnsi="Helvetica" w:eastAsia="Times" w:cs="Helvetica"/>
      <w:b/>
      <w:sz w:val="26"/>
      <w:lang w:val="en-US" w:eastAsia="ko-KR" w:bidi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ymbol">
    <w:name w:val="symbol"/>
    <w:basedOn w:val="Header"/>
    <w:qFormat/>
    <w:pPr>
      <w:numPr>
        <w:ilvl w:val="0"/>
        <w:numId w:val="2"/>
      </w:numPr>
      <w:tabs>
        <w:tab w:val="clear" w:pos="4320"/>
        <w:tab w:val="clear" w:pos="8640"/>
      </w:tabs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5:23:00Z</dcterms:created>
  <dc:creator>Paul Soloway</dc:creator>
  <dc:description/>
  <cp:keywords/>
  <dc:language>en-US</dc:language>
  <cp:lastModifiedBy>Paul Soloway</cp:lastModifiedBy>
  <dcterms:modified xsi:type="dcterms:W3CDTF">2008-06-29T19:07:00Z</dcterms:modified>
  <cp:revision>5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